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BE9B5" w14:textId="1AD181D3" w:rsidR="00ED5F10" w:rsidRDefault="00ED5F10"/>
    <w:p w14:paraId="726E308D" w14:textId="77777777" w:rsidR="00ED5F10" w:rsidRDefault="00ED5F10"/>
    <w:tbl>
      <w:tblPr>
        <w:tblW w:w="18124" w:type="dxa"/>
        <w:tblInd w:w="-567" w:type="dxa"/>
        <w:tblLook w:val="04A0" w:firstRow="1" w:lastRow="0" w:firstColumn="1" w:lastColumn="0" w:noHBand="0" w:noVBand="1"/>
      </w:tblPr>
      <w:tblGrid>
        <w:gridCol w:w="1276"/>
        <w:gridCol w:w="1985"/>
        <w:gridCol w:w="2551"/>
        <w:gridCol w:w="2693"/>
        <w:gridCol w:w="9619"/>
      </w:tblGrid>
      <w:tr w:rsidR="008B12AE" w:rsidRPr="00B76A79" w14:paraId="213BABAF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D81FB" w14:textId="31619EB8" w:rsidR="008B12AE" w:rsidRDefault="008B12AE" w:rsidP="008B12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ene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C3A7" w14:textId="384C30CD" w:rsidR="008B12AE" w:rsidRPr="00B76A79" w:rsidRDefault="008B12AE" w:rsidP="008B12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CBI </w:t>
            </w:r>
            <w:proofErr w:type="spellStart"/>
            <w:r w:rsidR="001E1C5C">
              <w:rPr>
                <w:rFonts w:ascii="Calibri" w:eastAsia="Times New Roman" w:hAnsi="Calibri" w:cs="Calibri"/>
                <w:color w:val="000000"/>
              </w:rPr>
              <w:t>Genbank</w:t>
            </w:r>
            <w:proofErr w:type="spellEnd"/>
            <w:r w:rsidR="001E1C5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BB67" w14:textId="7A66DE7E" w:rsidR="008B12AE" w:rsidRPr="00B76A79" w:rsidRDefault="008B12AE" w:rsidP="008B12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W primer sequen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412D" w14:textId="69D9FA64" w:rsidR="008B12AE" w:rsidRPr="00B76A79" w:rsidRDefault="008B12AE" w:rsidP="008B12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V primer sequence</w:t>
            </w:r>
          </w:p>
        </w:tc>
        <w:tc>
          <w:tcPr>
            <w:tcW w:w="9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1E42" w14:textId="156136B8" w:rsidR="008B12AE" w:rsidRPr="00B76A79" w:rsidRDefault="008B12AE" w:rsidP="008B12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m (</w:t>
            </w:r>
            <w:r>
              <w:rPr>
                <w:rFonts w:ascii="Calibri" w:eastAsia="Times New Roman" w:hAnsi="Calibri" w:cs="Calibri"/>
                <w:color w:val="000000"/>
              </w:rPr>
              <w:sym w:font="Symbol" w:char="F0B0"/>
            </w:r>
            <w:r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</w:tr>
      <w:tr w:rsidR="008B12AE" w:rsidRPr="00B76A79" w14:paraId="08E26A8B" w14:textId="77777777" w:rsidTr="001E1C5C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058760" w14:textId="0A699BC2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poa1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D06" w14:textId="57A327E5" w:rsidR="008B12AE" w:rsidRPr="00D24242" w:rsidRDefault="00EB6413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42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31128.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77D" w14:textId="45C67623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42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GCCTTCGAGTCCAAC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BF9" w14:textId="08692249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42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GTGCCGAATGTGGTCCTC</w:t>
            </w:r>
          </w:p>
        </w:tc>
        <w:tc>
          <w:tcPr>
            <w:tcW w:w="9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7925" w14:textId="7B6DF45F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8B12AE" w:rsidRPr="00D24242" w14:paraId="3161F44A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E9960" w14:textId="098489A0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pob</w:t>
            </w:r>
            <w:r w:rsid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11C3" w14:textId="33EE9CA6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42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_689735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59AE" w14:textId="4ABA76A6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GAAGAACGCACTCT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3B27" w14:textId="737024D8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CTTCAGGGCCGCATCTA</w:t>
            </w:r>
          </w:p>
        </w:tc>
        <w:tc>
          <w:tcPr>
            <w:tcW w:w="9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A4B" w14:textId="652B1B82" w:rsidR="008B12AE" w:rsidRPr="00D24242" w:rsidRDefault="00D24242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8B12AE" w:rsidRPr="00D24242" w14:paraId="515EFC5C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EF17" w14:textId="758E2AF7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s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AF2" w14:textId="588D6372" w:rsidR="008B12AE" w:rsidRPr="00D24242" w:rsidRDefault="00535307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3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3105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426" w14:textId="6DDF99E7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7C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GCACTAACCCAGGC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C0D" w14:textId="165C6F43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7C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TTAGGAGGAAGGAAACC</w:t>
            </w:r>
          </w:p>
        </w:tc>
        <w:tc>
          <w:tcPr>
            <w:tcW w:w="9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C0A" w14:textId="70539E53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8B12AE" w:rsidRPr="00D24242" w14:paraId="7CC0A512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482C" w14:textId="6A134063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s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1A9" w14:textId="61A95B1A" w:rsidR="008B12AE" w:rsidRPr="00D24242" w:rsidRDefault="000C36F7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36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103906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EADF" w14:textId="4683FA00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7C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CTTCACAGACTCTG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BFB" w14:textId="0BB2FF84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7C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GATGCTGGGATGGAGAA</w:t>
            </w:r>
          </w:p>
        </w:tc>
        <w:tc>
          <w:tcPr>
            <w:tcW w:w="9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678" w14:textId="4892FFA8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8B12AE" w:rsidRPr="00D24242" w14:paraId="3F34D009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4D20" w14:textId="7F99FD23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c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0EF" w14:textId="57DB3B5E" w:rsidR="008B12AE" w:rsidRPr="00D24242" w:rsidRDefault="00401773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17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21475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6B03" w14:textId="1E728BBC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7C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GGAGTGTTTGTAG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FAD" w14:textId="0003ED15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7C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CTCGGTTCAGTTCACG</w:t>
            </w:r>
          </w:p>
        </w:tc>
        <w:tc>
          <w:tcPr>
            <w:tcW w:w="9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6BE4" w14:textId="0F7C74AF" w:rsidR="008B12AE" w:rsidRPr="008B7A3D" w:rsidRDefault="00557CDA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8B12AE" w:rsidRPr="00D24242" w14:paraId="4915D4D3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96B2B" w14:textId="51912C7D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mc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CAAD" w14:textId="106A42CC" w:rsidR="008B12AE" w:rsidRPr="00D24242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181438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2DC8" w14:textId="1BF69162" w:rsidR="008B12AE" w:rsidRPr="008B7A3D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CCTGAACAGATAGAG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0D1" w14:textId="4C6A9294" w:rsidR="008B12AE" w:rsidRPr="008B7A3D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GTTATTTGCCAGCTCGC</w:t>
            </w:r>
          </w:p>
        </w:tc>
        <w:tc>
          <w:tcPr>
            <w:tcW w:w="9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8FA1" w14:textId="0046E83A" w:rsidR="008B12AE" w:rsidRPr="008B7A3D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8B12AE" w:rsidRPr="00D24242" w14:paraId="496AE55D" w14:textId="77777777" w:rsidTr="001E1C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FC7B" w14:textId="49648C27" w:rsidR="008B12AE" w:rsidRPr="00D24242" w:rsidRDefault="008B12AE" w:rsidP="008B12AE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42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mc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B7A" w14:textId="0CB5022E" w:rsidR="008B12AE" w:rsidRPr="00D24242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108305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595" w14:textId="76A401C1" w:rsidR="008B12AE" w:rsidRPr="008B7A3D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TCGAGCTCCAAAAC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0BF0" w14:textId="3A5A866D" w:rsidR="008B12AE" w:rsidRPr="008B7A3D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TTTTACGGTCTGCGT</w:t>
            </w:r>
          </w:p>
        </w:tc>
        <w:tc>
          <w:tcPr>
            <w:tcW w:w="9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C29D" w14:textId="6C07E896" w:rsidR="008B12AE" w:rsidRPr="008B7A3D" w:rsidRDefault="008B7A3D" w:rsidP="008B12A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</w:tr>
    </w:tbl>
    <w:p w14:paraId="2AC99DBD" w14:textId="4E474A40" w:rsidR="00023E20" w:rsidRPr="00D24242" w:rsidRDefault="00023E20">
      <w:pPr>
        <w:rPr>
          <w:sz w:val="20"/>
          <w:szCs w:val="20"/>
        </w:rPr>
      </w:pPr>
    </w:p>
    <w:p w14:paraId="6B35E3DA" w14:textId="349506AC" w:rsidR="00471326" w:rsidRDefault="00471326"/>
    <w:p w14:paraId="542DD34E" w14:textId="77777777" w:rsidR="00557CDA" w:rsidRDefault="00557CDA"/>
    <w:sectPr w:rsidR="00557CDA" w:rsidSect="00833A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20"/>
    <w:rsid w:val="00023E20"/>
    <w:rsid w:val="000C36F7"/>
    <w:rsid w:val="001E1C5C"/>
    <w:rsid w:val="003F48DD"/>
    <w:rsid w:val="00401773"/>
    <w:rsid w:val="00450C0E"/>
    <w:rsid w:val="00471326"/>
    <w:rsid w:val="00535307"/>
    <w:rsid w:val="00557CDA"/>
    <w:rsid w:val="00833A5A"/>
    <w:rsid w:val="0086769D"/>
    <w:rsid w:val="008B12AE"/>
    <w:rsid w:val="008B7A3D"/>
    <w:rsid w:val="009E14DA"/>
    <w:rsid w:val="00BF777A"/>
    <w:rsid w:val="00D24242"/>
    <w:rsid w:val="00EB6413"/>
    <w:rsid w:val="00ED5F10"/>
    <w:rsid w:val="00F848DB"/>
    <w:rsid w:val="00FB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BB320"/>
  <w15:chartTrackingRefBased/>
  <w15:docId w15:val="{0886292A-DDA0-5746-93CA-D7069112C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3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53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1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olomon</dc:creator>
  <cp:keywords/>
  <dc:description/>
  <cp:lastModifiedBy>Hana Solomon</cp:lastModifiedBy>
  <cp:revision>18</cp:revision>
  <dcterms:created xsi:type="dcterms:W3CDTF">2021-07-07T21:20:00Z</dcterms:created>
  <dcterms:modified xsi:type="dcterms:W3CDTF">2021-08-13T22:06:00Z</dcterms:modified>
</cp:coreProperties>
</file>